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01512" w14:textId="64322CCA" w:rsidR="00EB6D1E" w:rsidRPr="00093B23" w:rsidRDefault="00EB6D1E" w:rsidP="00EB6D1E">
      <w:pPr>
        <w:rPr>
          <w:rFonts w:ascii="Times New Roman" w:hAnsi="Times New Roman" w:cs="Times New Roman"/>
        </w:rPr>
      </w:pPr>
      <w:r w:rsidRPr="00093B23">
        <w:rPr>
          <w:rFonts w:ascii="Times New Roman" w:eastAsia="Georgia" w:hAnsi="Times New Roman" w:cs="Times New Roman"/>
          <w:color w:val="333333"/>
          <w:shd w:val="clear" w:color="auto" w:fill="FFFFFF"/>
          <w:lang w:eastAsia="zh-CN"/>
        </w:rPr>
        <w:t>Table S</w:t>
      </w:r>
      <w:r w:rsidRPr="00093B23">
        <w:rPr>
          <w:rFonts w:ascii="Times New Roman" w:eastAsia="Georgia" w:hAnsi="Times New Roman" w:cs="Times New Roman"/>
          <w:color w:val="333333"/>
          <w:shd w:val="clear" w:color="auto" w:fill="FFFFFF"/>
          <w:lang w:eastAsia="zh-CN"/>
        </w:rPr>
        <w:t>2</w:t>
      </w:r>
      <w:r w:rsidRPr="00093B23">
        <w:rPr>
          <w:rFonts w:ascii="Times New Roman" w:eastAsia="Georgia" w:hAnsi="Times New Roman" w:cs="Times New Roman"/>
          <w:color w:val="333333"/>
          <w:shd w:val="clear" w:color="auto" w:fill="FFFFFF"/>
          <w:lang w:eastAsia="zh-CN"/>
        </w:rPr>
        <w:t>.  The program for isolating EVs-derived RNA</w:t>
      </w:r>
      <w:r w:rsidRPr="00093B23">
        <w:rPr>
          <w:rFonts w:ascii="Times New Roman" w:hAnsi="Times New Roman" w:cs="Times New Roman"/>
        </w:rPr>
        <w:t xml:space="preserve"> and the schematic of the procedure</w:t>
      </w:r>
    </w:p>
    <w:tbl>
      <w:tblPr>
        <w:tblStyle w:val="a7"/>
        <w:tblW w:w="9356" w:type="dxa"/>
        <w:tblInd w:w="-520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134"/>
        <w:gridCol w:w="992"/>
        <w:gridCol w:w="992"/>
        <w:gridCol w:w="993"/>
        <w:gridCol w:w="1275"/>
        <w:gridCol w:w="1985"/>
      </w:tblGrid>
      <w:tr w:rsidR="00081634" w:rsidRPr="00093B23" w14:paraId="0C0FDFA5" w14:textId="77777777" w:rsidTr="00F44EEC">
        <w:trPr>
          <w:trHeight w:val="67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51627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Ste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F9C00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W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090EE" w14:textId="77777777" w:rsidR="00081634" w:rsidRPr="00093B23" w:rsidRDefault="00081634" w:rsidP="001A111D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 w:rsidRPr="00093B23">
              <w:rPr>
                <w:rFonts w:eastAsia="宋体"/>
                <w:sz w:val="24"/>
                <w:szCs w:val="24"/>
                <w:lang w:eastAsia="zh-CN"/>
              </w:rPr>
              <w:t>Solu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4C7B6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Volume</w:t>
            </w:r>
          </w:p>
          <w:p w14:paraId="056E7560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(µ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998B2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Mixing spe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63395" w14:textId="77777777" w:rsidR="00081634" w:rsidRDefault="00081634" w:rsidP="001A111D">
            <w:pPr>
              <w:jc w:val="center"/>
              <w:rPr>
                <w:sz w:val="24"/>
                <w:szCs w:val="24"/>
              </w:rPr>
            </w:pPr>
            <w:r w:rsidRPr="00081634">
              <w:rPr>
                <w:sz w:val="24"/>
                <w:szCs w:val="24"/>
              </w:rPr>
              <w:t>T</w:t>
            </w:r>
            <w:r w:rsidRPr="00081634">
              <w:rPr>
                <w:sz w:val="24"/>
                <w:szCs w:val="24"/>
              </w:rPr>
              <w:t>emp.</w:t>
            </w:r>
          </w:p>
          <w:p w14:paraId="3B0D084D" w14:textId="3B854EA9" w:rsidR="00081634" w:rsidRPr="00081634" w:rsidRDefault="00081634" w:rsidP="001A111D">
            <w:pPr>
              <w:jc w:val="center"/>
              <w:rPr>
                <w:sz w:val="24"/>
                <w:szCs w:val="24"/>
                <w:lang w:eastAsia="zh-CN"/>
              </w:rPr>
            </w:pPr>
            <w:r w:rsidRPr="00081634">
              <w:rPr>
                <w:sz w:val="24"/>
                <w:szCs w:val="24"/>
              </w:rPr>
              <w:t>℃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3E70B" w14:textId="0E4653E4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Mixing time</w:t>
            </w:r>
          </w:p>
          <w:p w14:paraId="23434692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(minute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72401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Precipitation time</w:t>
            </w:r>
          </w:p>
          <w:p w14:paraId="322D39D1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(seconds)</w:t>
            </w:r>
          </w:p>
        </w:tc>
      </w:tr>
      <w:tr w:rsidR="00081634" w:rsidRPr="00093B23" w14:paraId="5C64C88A" w14:textId="77777777" w:rsidTr="00F44EEC">
        <w:trPr>
          <w:trHeight w:val="34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0372D0" w14:textId="72867072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MIX</w:t>
            </w:r>
            <w:r w:rsidRPr="00093B23">
              <w:rPr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588668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90C63" w14:textId="4DDD479A" w:rsidR="00081634" w:rsidRPr="00093B23" w:rsidRDefault="00081634" w:rsidP="001A111D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LB&amp;</w:t>
            </w:r>
            <w:r w:rsidRPr="00093B23">
              <w:rPr>
                <w:sz w:val="24"/>
                <w:szCs w:val="24"/>
                <w:lang w:eastAsia="zh-CN"/>
              </w:rPr>
              <w:t>M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CD0C2D" w14:textId="34D41EEB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0/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590EDC" w14:textId="5C0C31B1" w:rsidR="00081634" w:rsidRPr="00093B23" w:rsidRDefault="00081634" w:rsidP="001A111D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FAS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AD8BF" w14:textId="260F18C8" w:rsidR="00081634" w:rsidRDefault="00081634" w:rsidP="001A111D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9BF911" w14:textId="7E044DD5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AEF7CA" w14:textId="35ED80F1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0</w:t>
            </w:r>
          </w:p>
        </w:tc>
      </w:tr>
      <w:tr w:rsidR="00081634" w:rsidRPr="00093B23" w14:paraId="7E16EF70" w14:textId="77777777" w:rsidTr="00F44EEC">
        <w:trPr>
          <w:trHeight w:val="34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4F7CA" w14:textId="2A94B31C" w:rsidR="00081634" w:rsidRPr="00093B23" w:rsidRDefault="00081634" w:rsidP="00081634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MIX</w:t>
            </w:r>
            <w:r w:rsidRPr="00093B23">
              <w:rPr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2A3FA" w14:textId="3379AA4E" w:rsidR="00081634" w:rsidRPr="00093B23" w:rsidRDefault="00081634" w:rsidP="00081634">
            <w:pPr>
              <w:jc w:val="center"/>
              <w:rPr>
                <w:sz w:val="24"/>
                <w:szCs w:val="24"/>
                <w:lang w:eastAsia="zh-CN"/>
              </w:rPr>
            </w:pPr>
            <w:r w:rsidRPr="00093B23"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96C04" w14:textId="671B13D8" w:rsidR="00081634" w:rsidRPr="00093B23" w:rsidRDefault="00081634" w:rsidP="00081634">
            <w:pPr>
              <w:jc w:val="center"/>
              <w:rPr>
                <w:sz w:val="24"/>
                <w:szCs w:val="24"/>
                <w:lang w:eastAsia="zh-CN"/>
              </w:rPr>
            </w:pPr>
            <w:r w:rsidRPr="00AB7498">
              <w:rPr>
                <w:sz w:val="24"/>
                <w:szCs w:val="24"/>
                <w:lang w:eastAsia="zh-CN"/>
              </w:rPr>
              <w:t>LB&amp;M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18B41" w14:textId="6411E966" w:rsidR="00081634" w:rsidRPr="00093B23" w:rsidRDefault="00081634" w:rsidP="00081634">
            <w:pPr>
              <w:jc w:val="center"/>
              <w:rPr>
                <w:sz w:val="24"/>
                <w:szCs w:val="24"/>
              </w:rPr>
            </w:pPr>
            <w:r w:rsidRPr="00FA6760">
              <w:rPr>
                <w:sz w:val="24"/>
                <w:szCs w:val="24"/>
              </w:rPr>
              <w:t>800/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8001F" w14:textId="0EB5C421" w:rsidR="00081634" w:rsidRPr="00093B23" w:rsidRDefault="00081634" w:rsidP="00081634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 w:rsidRPr="007510F5">
              <w:rPr>
                <w:rFonts w:eastAsia="宋体"/>
                <w:sz w:val="24"/>
                <w:szCs w:val="24"/>
                <w:lang w:eastAsia="zh-CN"/>
              </w:rPr>
              <w:t>FAS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C8C02" w14:textId="2C36657B" w:rsidR="00081634" w:rsidRDefault="00081634" w:rsidP="00081634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9985A" w14:textId="34C9CE4F" w:rsidR="00081634" w:rsidRPr="00093B23" w:rsidRDefault="00081634" w:rsidP="00081634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68E8A" w14:textId="4D7A2072" w:rsidR="00081634" w:rsidRPr="00093B23" w:rsidRDefault="00081634" w:rsidP="00081634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  <w:lang w:eastAsia="zh-CN"/>
              </w:rPr>
              <w:t>200</w:t>
            </w:r>
          </w:p>
        </w:tc>
      </w:tr>
      <w:tr w:rsidR="00081634" w:rsidRPr="00093B23" w14:paraId="23CFCFE2" w14:textId="77777777" w:rsidTr="00F44EEC">
        <w:trPr>
          <w:trHeight w:val="34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B05BA" w14:textId="25A81004" w:rsidR="00081634" w:rsidRPr="00093B23" w:rsidRDefault="00081634" w:rsidP="00081634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MIX</w:t>
            </w:r>
            <w:r w:rsidRPr="00093B23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778F3" w14:textId="5D872F40" w:rsidR="00081634" w:rsidRPr="00093B23" w:rsidRDefault="00081634" w:rsidP="00081634">
            <w:pPr>
              <w:jc w:val="center"/>
              <w:rPr>
                <w:sz w:val="24"/>
                <w:szCs w:val="24"/>
                <w:lang w:eastAsia="zh-CN"/>
              </w:rPr>
            </w:pPr>
            <w:r w:rsidRPr="00093B23"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7EDF3" w14:textId="14D54141" w:rsidR="00081634" w:rsidRPr="00093B23" w:rsidRDefault="00081634" w:rsidP="00081634">
            <w:pPr>
              <w:jc w:val="center"/>
              <w:rPr>
                <w:sz w:val="24"/>
                <w:szCs w:val="24"/>
                <w:lang w:eastAsia="zh-CN"/>
              </w:rPr>
            </w:pPr>
            <w:r w:rsidRPr="00AB7498">
              <w:rPr>
                <w:sz w:val="24"/>
                <w:szCs w:val="24"/>
                <w:lang w:eastAsia="zh-CN"/>
              </w:rPr>
              <w:t>LB&amp;M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05DDD" w14:textId="1E33D1A3" w:rsidR="00081634" w:rsidRPr="00093B23" w:rsidRDefault="00081634" w:rsidP="00081634">
            <w:pPr>
              <w:jc w:val="center"/>
              <w:rPr>
                <w:sz w:val="24"/>
                <w:szCs w:val="24"/>
              </w:rPr>
            </w:pPr>
            <w:r w:rsidRPr="00FA6760">
              <w:rPr>
                <w:sz w:val="24"/>
                <w:szCs w:val="24"/>
              </w:rPr>
              <w:t>800/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DD847" w14:textId="29BCD217" w:rsidR="00081634" w:rsidRPr="00093B23" w:rsidRDefault="00081634" w:rsidP="00081634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STO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8433F" w14:textId="3DDFFBB2" w:rsidR="00081634" w:rsidRDefault="00081634" w:rsidP="00081634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EF255" w14:textId="3F94045D" w:rsidR="00081634" w:rsidRPr="00093B23" w:rsidRDefault="00081634" w:rsidP="00081634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39F36" w14:textId="613B81FD" w:rsidR="00081634" w:rsidRPr="00093B23" w:rsidRDefault="00081634" w:rsidP="00081634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</w:p>
        </w:tc>
      </w:tr>
      <w:tr w:rsidR="00081634" w:rsidRPr="00093B23" w14:paraId="74119242" w14:textId="77777777" w:rsidTr="00F44EEC">
        <w:trPr>
          <w:trHeight w:val="34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E2CE7" w14:textId="0C8D44A3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WASH</w:t>
            </w:r>
            <w:r w:rsidRPr="00093B23">
              <w:rPr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D5A6F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316DC" w14:textId="12D1D560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  <w:lang w:eastAsia="zh-CN"/>
              </w:rPr>
              <w:t>WB</w:t>
            </w: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0DB26" w14:textId="63AD5675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093B23">
              <w:rPr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429EF" w14:textId="134C8478" w:rsidR="00081634" w:rsidRPr="00093B23" w:rsidRDefault="00081634" w:rsidP="001A111D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BD154C" w14:textId="54C7B79A" w:rsidR="00081634" w:rsidRDefault="00081634" w:rsidP="001A111D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9633A" w14:textId="1CB88B1A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0AB20" w14:textId="0ECAA3DE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81634" w:rsidRPr="00093B23" w14:paraId="396A4626" w14:textId="77777777" w:rsidTr="00F44EEC">
        <w:trPr>
          <w:trHeight w:val="34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15E73" w14:textId="228EE62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WASH</w:t>
            </w:r>
            <w:r w:rsidRPr="00093B23">
              <w:rPr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E14F19" w14:textId="262C9DF1" w:rsidR="00081634" w:rsidRPr="00093B23" w:rsidRDefault="00081634" w:rsidP="001A111D">
            <w:pPr>
              <w:jc w:val="center"/>
              <w:rPr>
                <w:sz w:val="24"/>
                <w:szCs w:val="24"/>
                <w:lang w:eastAsia="zh-CN"/>
              </w:rPr>
            </w:pPr>
            <w:r w:rsidRPr="00093B23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44C84" w14:textId="1D4E59C3" w:rsidR="00081634" w:rsidRPr="00093B23" w:rsidRDefault="00081634" w:rsidP="001A111D">
            <w:pPr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W</w:t>
            </w:r>
            <w:r>
              <w:rPr>
                <w:sz w:val="24"/>
                <w:szCs w:val="24"/>
                <w:lang w:eastAsia="zh-CN"/>
              </w:rPr>
              <w:t>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186D5F" w14:textId="20AC29D9" w:rsidR="00081634" w:rsidRPr="00093B23" w:rsidRDefault="00081634" w:rsidP="001A111D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8</w:t>
            </w:r>
            <w:r>
              <w:rPr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8B472" w14:textId="34D2B9B5" w:rsidR="00081634" w:rsidRPr="00093B23" w:rsidRDefault="00081634" w:rsidP="001A111D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L</w:t>
            </w:r>
            <w:r>
              <w:rPr>
                <w:rFonts w:eastAsia="宋体"/>
                <w:sz w:val="24"/>
                <w:szCs w:val="24"/>
                <w:lang w:eastAsia="zh-CN"/>
              </w:rPr>
              <w:t>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691713" w14:textId="0CDB63EB" w:rsidR="00081634" w:rsidRDefault="00081634" w:rsidP="001A111D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9F5892" w14:textId="66E6EEEE" w:rsidR="00081634" w:rsidRPr="00093B23" w:rsidRDefault="00081634" w:rsidP="001A111D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15CD1B" w14:textId="0EFD3B1E" w:rsidR="00081634" w:rsidRPr="00093B23" w:rsidRDefault="00081634" w:rsidP="001A111D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0</w:t>
            </w:r>
          </w:p>
        </w:tc>
      </w:tr>
      <w:tr w:rsidR="00081634" w:rsidRPr="00093B23" w14:paraId="5E394EB8" w14:textId="77777777" w:rsidTr="00F44EEC">
        <w:trPr>
          <w:trHeight w:val="33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24F18D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ELU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538690" w14:textId="495AF236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5E2212" w14:textId="61D64CED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  <w:lang w:eastAsia="zh-CN"/>
              </w:rPr>
              <w:t>E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4DEBA0" w14:textId="07CE31B1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51FDC" w14:textId="0A221468" w:rsidR="00081634" w:rsidRPr="00093B23" w:rsidRDefault="00081634" w:rsidP="001A111D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M</w:t>
            </w:r>
            <w:r>
              <w:rPr>
                <w:rFonts w:eastAsia="宋体" w:hint="eastAsia"/>
                <w:sz w:val="24"/>
                <w:szCs w:val="24"/>
                <w:lang w:eastAsia="zh-CN"/>
              </w:rPr>
              <w:t>ed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DC259" w14:textId="058C54CD" w:rsidR="00081634" w:rsidRDefault="00081634" w:rsidP="001A111D">
            <w:pPr>
              <w:jc w:val="center"/>
              <w:rPr>
                <w:rFonts w:hint="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6</w:t>
            </w: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B40062" w14:textId="0EA6FBFD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7F71B1" w14:textId="77777777" w:rsidR="00081634" w:rsidRPr="00093B23" w:rsidRDefault="00081634" w:rsidP="001A111D">
            <w:pPr>
              <w:jc w:val="center"/>
              <w:rPr>
                <w:sz w:val="24"/>
                <w:szCs w:val="24"/>
              </w:rPr>
            </w:pPr>
            <w:r w:rsidRPr="00093B23">
              <w:rPr>
                <w:sz w:val="24"/>
                <w:szCs w:val="24"/>
              </w:rPr>
              <w:t>240</w:t>
            </w:r>
          </w:p>
        </w:tc>
      </w:tr>
    </w:tbl>
    <w:p w14:paraId="578DC441" w14:textId="77777777" w:rsidR="00EB6D1E" w:rsidRPr="00093B23" w:rsidRDefault="00EB6D1E" w:rsidP="00EB6D1E">
      <w:pPr>
        <w:pStyle w:val="a8"/>
        <w:spacing w:line="420" w:lineRule="exact"/>
        <w:ind w:left="720" w:firstLineChars="0" w:firstLine="0"/>
        <w:rPr>
          <w:rFonts w:ascii="Times New Roman" w:eastAsia="微软雅黑" w:hAnsi="Times New Roman" w:cs="Times New Roman"/>
          <w:sz w:val="28"/>
          <w:szCs w:val="28"/>
        </w:rPr>
      </w:pPr>
    </w:p>
    <w:tbl>
      <w:tblPr>
        <w:tblStyle w:val="a7"/>
        <w:tblW w:w="8870" w:type="dxa"/>
        <w:jc w:val="center"/>
        <w:tblInd w:w="0" w:type="dxa"/>
        <w:tblLook w:val="04A0" w:firstRow="1" w:lastRow="0" w:firstColumn="1" w:lastColumn="0" w:noHBand="0" w:noVBand="1"/>
      </w:tblPr>
      <w:tblGrid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4"/>
        <w:gridCol w:w="684"/>
      </w:tblGrid>
      <w:tr w:rsidR="00EB6D1E" w:rsidRPr="00093B23" w14:paraId="4158F400" w14:textId="77777777" w:rsidTr="00BB1480">
        <w:trPr>
          <w:trHeight w:val="547"/>
          <w:jc w:val="center"/>
        </w:trPr>
        <w:tc>
          <w:tcPr>
            <w:tcW w:w="682" w:type="dxa"/>
            <w:shd w:val="clear" w:color="auto" w:fill="auto"/>
          </w:tcPr>
          <w:p w14:paraId="74AEE287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color w:val="44546A" w:themeColor="text2"/>
                <w:sz w:val="24"/>
              </w:rPr>
            </w:pPr>
          </w:p>
        </w:tc>
        <w:tc>
          <w:tcPr>
            <w:tcW w:w="682" w:type="dxa"/>
            <w:shd w:val="clear" w:color="auto" w:fill="D0CECE" w:themeFill="background2" w:themeFillShade="E6"/>
          </w:tcPr>
          <w:p w14:paraId="74354AFA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  <w:lang w:eastAsia="zh-CN"/>
              </w:rPr>
            </w:pPr>
            <w:r w:rsidRPr="00093B23">
              <w:rPr>
                <w:rFonts w:eastAsia="微软雅黑"/>
                <w:sz w:val="24"/>
                <w:lang w:eastAsia="zh-CN"/>
              </w:rPr>
              <w:t>1</w:t>
            </w:r>
          </w:p>
        </w:tc>
        <w:tc>
          <w:tcPr>
            <w:tcW w:w="682" w:type="dxa"/>
            <w:shd w:val="clear" w:color="auto" w:fill="D0CECE" w:themeFill="background2" w:themeFillShade="E6"/>
          </w:tcPr>
          <w:p w14:paraId="3B8A556D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sz w:val="24"/>
              </w:rPr>
              <w:t>2</w:t>
            </w:r>
          </w:p>
        </w:tc>
        <w:tc>
          <w:tcPr>
            <w:tcW w:w="682" w:type="dxa"/>
            <w:shd w:val="clear" w:color="auto" w:fill="D0CECE" w:themeFill="background2" w:themeFillShade="E6"/>
          </w:tcPr>
          <w:p w14:paraId="44FC1322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sz w:val="24"/>
              </w:rPr>
              <w:t>3</w:t>
            </w:r>
          </w:p>
        </w:tc>
        <w:tc>
          <w:tcPr>
            <w:tcW w:w="682" w:type="dxa"/>
            <w:shd w:val="clear" w:color="auto" w:fill="D0CECE" w:themeFill="background2" w:themeFillShade="E6"/>
          </w:tcPr>
          <w:p w14:paraId="1576E5B5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sz w:val="24"/>
              </w:rPr>
              <w:t>4</w:t>
            </w:r>
          </w:p>
        </w:tc>
        <w:tc>
          <w:tcPr>
            <w:tcW w:w="682" w:type="dxa"/>
            <w:shd w:val="clear" w:color="auto" w:fill="D0CECE" w:themeFill="background2" w:themeFillShade="E6"/>
          </w:tcPr>
          <w:p w14:paraId="0D5708E1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sz w:val="24"/>
              </w:rPr>
              <w:t>5</w:t>
            </w:r>
          </w:p>
        </w:tc>
        <w:tc>
          <w:tcPr>
            <w:tcW w:w="682" w:type="dxa"/>
            <w:shd w:val="clear" w:color="auto" w:fill="D0CECE" w:themeFill="background2" w:themeFillShade="E6"/>
          </w:tcPr>
          <w:p w14:paraId="5EFC5516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sz w:val="24"/>
              </w:rPr>
              <w:t>6</w:t>
            </w:r>
          </w:p>
        </w:tc>
        <w:tc>
          <w:tcPr>
            <w:tcW w:w="682" w:type="dxa"/>
            <w:shd w:val="clear" w:color="auto" w:fill="D0CECE" w:themeFill="background2" w:themeFillShade="E6"/>
          </w:tcPr>
          <w:p w14:paraId="1159136C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sz w:val="24"/>
              </w:rPr>
              <w:t>7</w:t>
            </w:r>
          </w:p>
        </w:tc>
        <w:tc>
          <w:tcPr>
            <w:tcW w:w="682" w:type="dxa"/>
            <w:shd w:val="clear" w:color="auto" w:fill="D0CECE" w:themeFill="background2" w:themeFillShade="E6"/>
          </w:tcPr>
          <w:p w14:paraId="214AD554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sz w:val="24"/>
              </w:rPr>
              <w:t>8</w:t>
            </w:r>
          </w:p>
        </w:tc>
        <w:tc>
          <w:tcPr>
            <w:tcW w:w="682" w:type="dxa"/>
            <w:shd w:val="clear" w:color="auto" w:fill="D0CECE" w:themeFill="background2" w:themeFillShade="E6"/>
          </w:tcPr>
          <w:p w14:paraId="4EE6A8BE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sz w:val="24"/>
              </w:rPr>
              <w:t>9</w:t>
            </w:r>
          </w:p>
        </w:tc>
        <w:tc>
          <w:tcPr>
            <w:tcW w:w="682" w:type="dxa"/>
            <w:shd w:val="clear" w:color="auto" w:fill="D0CECE" w:themeFill="background2" w:themeFillShade="E6"/>
          </w:tcPr>
          <w:p w14:paraId="01E467D4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sz w:val="24"/>
              </w:rPr>
              <w:t>10</w:t>
            </w:r>
          </w:p>
        </w:tc>
        <w:tc>
          <w:tcPr>
            <w:tcW w:w="684" w:type="dxa"/>
            <w:shd w:val="clear" w:color="auto" w:fill="D0CECE" w:themeFill="background2" w:themeFillShade="E6"/>
          </w:tcPr>
          <w:p w14:paraId="326FEB96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sz w:val="24"/>
              </w:rPr>
              <w:t>11</w:t>
            </w:r>
          </w:p>
        </w:tc>
        <w:tc>
          <w:tcPr>
            <w:tcW w:w="684" w:type="dxa"/>
            <w:shd w:val="clear" w:color="auto" w:fill="D0CECE" w:themeFill="background2" w:themeFillShade="E6"/>
          </w:tcPr>
          <w:p w14:paraId="0AAD9C7C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sz w:val="24"/>
              </w:rPr>
              <w:t>12</w:t>
            </w:r>
          </w:p>
        </w:tc>
      </w:tr>
      <w:tr w:rsidR="00EB6D1E" w:rsidRPr="00093B23" w14:paraId="0ABF5318" w14:textId="77777777" w:rsidTr="00BB1480">
        <w:trPr>
          <w:trHeight w:val="547"/>
          <w:jc w:val="center"/>
        </w:trPr>
        <w:tc>
          <w:tcPr>
            <w:tcW w:w="682" w:type="dxa"/>
            <w:shd w:val="clear" w:color="auto" w:fill="D0CECE" w:themeFill="background2" w:themeFillShade="E6"/>
          </w:tcPr>
          <w:p w14:paraId="0C956B43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color w:val="44546A" w:themeColor="text2"/>
                <w:sz w:val="24"/>
                <w:lang w:eastAsia="zh-CN"/>
              </w:rPr>
            </w:pPr>
            <w:r w:rsidRPr="00093B23">
              <w:rPr>
                <w:rFonts w:eastAsia="微软雅黑"/>
                <w:color w:val="44546A" w:themeColor="text2"/>
                <w:sz w:val="24"/>
                <w:lang w:eastAsia="zh-CN"/>
              </w:rPr>
              <w:t>A</w:t>
            </w:r>
          </w:p>
        </w:tc>
        <w:tc>
          <w:tcPr>
            <w:tcW w:w="682" w:type="dxa"/>
          </w:tcPr>
          <w:p w14:paraId="5B4092D9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574E80CC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79AFF683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6E90E8B6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483C8853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5546BBE2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5A29DE1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A8F6CE0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0B508054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2A57DDC6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07E3C4CF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4801DE70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EB6D1E" w:rsidRPr="00093B23" w14:paraId="77F14EA5" w14:textId="77777777" w:rsidTr="00BB1480">
        <w:trPr>
          <w:trHeight w:val="537"/>
          <w:jc w:val="center"/>
        </w:trPr>
        <w:tc>
          <w:tcPr>
            <w:tcW w:w="682" w:type="dxa"/>
            <w:shd w:val="clear" w:color="auto" w:fill="D0CECE" w:themeFill="background2" w:themeFillShade="E6"/>
          </w:tcPr>
          <w:p w14:paraId="68E3827A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color w:val="44546A" w:themeColor="text2"/>
                <w:sz w:val="24"/>
                <w:lang w:eastAsia="zh-CN"/>
              </w:rPr>
            </w:pPr>
            <w:r w:rsidRPr="00093B23">
              <w:rPr>
                <w:rFonts w:eastAsia="微软雅黑"/>
                <w:color w:val="44546A" w:themeColor="text2"/>
                <w:sz w:val="24"/>
                <w:lang w:eastAsia="zh-CN"/>
              </w:rPr>
              <w:t>B</w:t>
            </w:r>
          </w:p>
        </w:tc>
        <w:tc>
          <w:tcPr>
            <w:tcW w:w="682" w:type="dxa"/>
          </w:tcPr>
          <w:p w14:paraId="7B117C73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68E04AD3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7FA37503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3CCCF7AA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1E460D1A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007157D8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743B231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B17C889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7A7500BA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75A9D6AA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0F9D405B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1EBA9BA2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EB6D1E" w:rsidRPr="00093B23" w14:paraId="64A3B90A" w14:textId="77777777" w:rsidTr="00BB1480">
        <w:trPr>
          <w:trHeight w:val="547"/>
          <w:jc w:val="center"/>
        </w:trPr>
        <w:tc>
          <w:tcPr>
            <w:tcW w:w="682" w:type="dxa"/>
            <w:shd w:val="clear" w:color="auto" w:fill="D0CECE" w:themeFill="background2" w:themeFillShade="E6"/>
          </w:tcPr>
          <w:p w14:paraId="7F630400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color w:val="44546A" w:themeColor="text2"/>
                <w:sz w:val="24"/>
                <w:lang w:eastAsia="zh-CN"/>
              </w:rPr>
            </w:pPr>
            <w:r w:rsidRPr="00093B23">
              <w:rPr>
                <w:rFonts w:eastAsia="微软雅黑"/>
                <w:color w:val="44546A" w:themeColor="text2"/>
                <w:sz w:val="24"/>
                <w:lang w:eastAsia="zh-CN"/>
              </w:rPr>
              <w:t>C</w:t>
            </w:r>
          </w:p>
        </w:tc>
        <w:tc>
          <w:tcPr>
            <w:tcW w:w="682" w:type="dxa"/>
          </w:tcPr>
          <w:p w14:paraId="149D8224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79966894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A36FD3D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4A9DD038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2349E3FD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64BC2D1C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221B80F6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42F2587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6FBF5C72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1B4A684B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108FC7DC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76F308C1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EB6D1E" w:rsidRPr="00093B23" w14:paraId="7C424C89" w14:textId="77777777" w:rsidTr="00BB1480">
        <w:trPr>
          <w:trHeight w:val="547"/>
          <w:jc w:val="center"/>
        </w:trPr>
        <w:tc>
          <w:tcPr>
            <w:tcW w:w="682" w:type="dxa"/>
            <w:shd w:val="clear" w:color="auto" w:fill="D0CECE" w:themeFill="background2" w:themeFillShade="E6"/>
          </w:tcPr>
          <w:p w14:paraId="77FEA83E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color w:val="44546A" w:themeColor="text2"/>
                <w:sz w:val="24"/>
                <w:lang w:eastAsia="zh-CN"/>
              </w:rPr>
            </w:pPr>
            <w:r w:rsidRPr="00093B23">
              <w:rPr>
                <w:rFonts w:eastAsia="微软雅黑"/>
                <w:color w:val="44546A" w:themeColor="text2"/>
                <w:sz w:val="24"/>
                <w:lang w:eastAsia="zh-CN"/>
              </w:rPr>
              <w:t>D</w:t>
            </w:r>
          </w:p>
        </w:tc>
        <w:tc>
          <w:tcPr>
            <w:tcW w:w="682" w:type="dxa"/>
          </w:tcPr>
          <w:p w14:paraId="7F895D23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53C7096A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5C11189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2ACA6912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322DA923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1CBE7623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51C6EF0F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57CE0430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5839B4D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74E9A818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42E299BA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0A305BE6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EB6D1E" w:rsidRPr="00093B23" w14:paraId="7C3D06C3" w14:textId="77777777" w:rsidTr="00BB1480">
        <w:trPr>
          <w:trHeight w:val="547"/>
          <w:jc w:val="center"/>
        </w:trPr>
        <w:tc>
          <w:tcPr>
            <w:tcW w:w="682" w:type="dxa"/>
            <w:shd w:val="clear" w:color="auto" w:fill="D0CECE" w:themeFill="background2" w:themeFillShade="E6"/>
          </w:tcPr>
          <w:p w14:paraId="167F16A3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color w:val="44546A" w:themeColor="text2"/>
                <w:sz w:val="24"/>
                <w:lang w:eastAsia="zh-CN"/>
              </w:rPr>
            </w:pPr>
            <w:r w:rsidRPr="00093B23">
              <w:rPr>
                <w:rFonts w:eastAsia="微软雅黑"/>
                <w:color w:val="44546A" w:themeColor="text2"/>
                <w:sz w:val="24"/>
                <w:lang w:eastAsia="zh-CN"/>
              </w:rPr>
              <w:t>E</w:t>
            </w:r>
          </w:p>
        </w:tc>
        <w:tc>
          <w:tcPr>
            <w:tcW w:w="682" w:type="dxa"/>
          </w:tcPr>
          <w:p w14:paraId="2494303A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640ADFB5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0351D44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60B06C81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6B3F708B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7BCD82F9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6267BAD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5D636101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488D564E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7134BA3C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0ED99014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4B79018B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EB6D1E" w:rsidRPr="00093B23" w14:paraId="3C5BA199" w14:textId="77777777" w:rsidTr="00BB1480">
        <w:trPr>
          <w:trHeight w:val="547"/>
          <w:jc w:val="center"/>
        </w:trPr>
        <w:tc>
          <w:tcPr>
            <w:tcW w:w="682" w:type="dxa"/>
            <w:shd w:val="clear" w:color="auto" w:fill="D0CECE" w:themeFill="background2" w:themeFillShade="E6"/>
          </w:tcPr>
          <w:p w14:paraId="4C395BCD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color w:val="44546A" w:themeColor="text2"/>
                <w:sz w:val="24"/>
                <w:lang w:eastAsia="zh-CN"/>
              </w:rPr>
            </w:pPr>
            <w:r w:rsidRPr="00093B23">
              <w:rPr>
                <w:rFonts w:eastAsia="微软雅黑"/>
                <w:color w:val="44546A" w:themeColor="text2"/>
                <w:sz w:val="24"/>
                <w:lang w:eastAsia="zh-CN"/>
              </w:rPr>
              <w:t>F</w:t>
            </w:r>
          </w:p>
        </w:tc>
        <w:tc>
          <w:tcPr>
            <w:tcW w:w="682" w:type="dxa"/>
          </w:tcPr>
          <w:p w14:paraId="4F83B624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0AEF67C9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D6D424B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0394FA89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055C1198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381BB40F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9D77400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7989E196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39A04389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544BA4FA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7504EC39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58E74C01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EB6D1E" w:rsidRPr="00093B23" w14:paraId="124EC50C" w14:textId="77777777" w:rsidTr="00BB1480">
        <w:trPr>
          <w:trHeight w:val="537"/>
          <w:jc w:val="center"/>
        </w:trPr>
        <w:tc>
          <w:tcPr>
            <w:tcW w:w="682" w:type="dxa"/>
            <w:shd w:val="clear" w:color="auto" w:fill="D0CECE" w:themeFill="background2" w:themeFillShade="E6"/>
          </w:tcPr>
          <w:p w14:paraId="22533F41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color w:val="44546A" w:themeColor="text2"/>
                <w:sz w:val="24"/>
                <w:lang w:eastAsia="zh-CN"/>
              </w:rPr>
            </w:pPr>
            <w:r w:rsidRPr="00093B23">
              <w:rPr>
                <w:rFonts w:eastAsia="微软雅黑"/>
                <w:color w:val="44546A" w:themeColor="text2"/>
                <w:sz w:val="24"/>
                <w:lang w:eastAsia="zh-CN"/>
              </w:rPr>
              <w:t>G</w:t>
            </w:r>
          </w:p>
        </w:tc>
        <w:tc>
          <w:tcPr>
            <w:tcW w:w="682" w:type="dxa"/>
          </w:tcPr>
          <w:p w14:paraId="6EAE5DD4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32527737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20B453B9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40FC9269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34899472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1D10AC23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23A88293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12A5FC4D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04CCC09C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3E05E1B6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02B0D013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542B0AEB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EB6D1E" w:rsidRPr="00093B23" w14:paraId="39CFAD12" w14:textId="77777777" w:rsidTr="00BB1480">
        <w:trPr>
          <w:trHeight w:val="537"/>
          <w:jc w:val="center"/>
        </w:trPr>
        <w:tc>
          <w:tcPr>
            <w:tcW w:w="682" w:type="dxa"/>
            <w:shd w:val="clear" w:color="auto" w:fill="D0CECE" w:themeFill="background2" w:themeFillShade="E6"/>
          </w:tcPr>
          <w:p w14:paraId="72EA2882" w14:textId="77777777" w:rsidR="00EB6D1E" w:rsidRPr="00093B23" w:rsidRDefault="00EB6D1E" w:rsidP="001A111D">
            <w:pPr>
              <w:spacing w:line="420" w:lineRule="exact"/>
              <w:jc w:val="center"/>
              <w:rPr>
                <w:rFonts w:eastAsia="微软雅黑"/>
                <w:color w:val="44546A" w:themeColor="text2"/>
                <w:sz w:val="24"/>
                <w:lang w:eastAsia="zh-CN"/>
              </w:rPr>
            </w:pPr>
            <w:r w:rsidRPr="00093B23">
              <w:rPr>
                <w:rFonts w:eastAsia="微软雅黑"/>
                <w:color w:val="44546A" w:themeColor="text2"/>
                <w:sz w:val="24"/>
                <w:lang w:eastAsia="zh-CN"/>
              </w:rPr>
              <w:t>H</w:t>
            </w:r>
          </w:p>
        </w:tc>
        <w:tc>
          <w:tcPr>
            <w:tcW w:w="682" w:type="dxa"/>
          </w:tcPr>
          <w:p w14:paraId="1C210A8D" w14:textId="01BC02D0" w:rsidR="00EB6D1E" w:rsidRPr="00093B23" w:rsidRDefault="00BB1480" w:rsidP="001A111D">
            <w:pPr>
              <w:spacing w:line="420" w:lineRule="exact"/>
              <w:rPr>
                <w:rFonts w:eastAsia="微软雅黑"/>
                <w:color w:val="000000" w:themeColor="text1"/>
                <w:sz w:val="24"/>
              </w:rPr>
            </w:pPr>
            <w:r w:rsidRPr="00093B23">
              <w:rPr>
                <w:rFonts w:eastAsia="微软雅黑"/>
                <w:noProof/>
                <w:color w:val="000000" w:themeColor="text1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4C4A75A" wp14:editId="59543AF0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337820</wp:posOffset>
                      </wp:positionV>
                      <wp:extent cx="0" cy="1590675"/>
                      <wp:effectExtent l="76200" t="38100" r="57150" b="9525"/>
                      <wp:wrapNone/>
                      <wp:docPr id="1099291267" name="直接箭头连接符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59067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A97D41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7" o:spid="_x0000_s1026" type="#_x0000_t32" style="position:absolute;left:0;text-align:left;margin-left:12.1pt;margin-top:26.6pt;width:0;height:125.25pt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682" w:type="dxa"/>
            <w:shd w:val="clear" w:color="auto" w:fill="auto"/>
          </w:tcPr>
          <w:p w14:paraId="3A9E787F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  <w:shd w:val="clear" w:color="auto" w:fill="auto"/>
          </w:tcPr>
          <w:p w14:paraId="6C817F98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3F08D3CB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50B1EA09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546C4C8F" w14:textId="370CE7A5" w:rsidR="00EB6D1E" w:rsidRPr="00093B23" w:rsidRDefault="00BB1480" w:rsidP="001A111D">
            <w:pPr>
              <w:spacing w:line="420" w:lineRule="exact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51F6B4E" wp14:editId="5997BBB7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328295</wp:posOffset>
                      </wp:positionV>
                      <wp:extent cx="0" cy="361950"/>
                      <wp:effectExtent l="76200" t="38100" r="57150" b="19050"/>
                      <wp:wrapNone/>
                      <wp:docPr id="953459278" name="直接箭头连接符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3619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5C4E15" id="直接箭头连接符 30" o:spid="_x0000_s1026" type="#_x0000_t32" style="position:absolute;left:0;text-align:left;margin-left:10.35pt;margin-top:25.85pt;width:0;height:28.5pt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682" w:type="dxa"/>
            <w:shd w:val="clear" w:color="auto" w:fill="auto"/>
          </w:tcPr>
          <w:p w14:paraId="59C1FC5D" w14:textId="6EB5EBCE" w:rsidR="00EB6D1E" w:rsidRPr="00093B23" w:rsidRDefault="00E5567A" w:rsidP="001A111D">
            <w:pPr>
              <w:spacing w:line="420" w:lineRule="exact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42436D8" wp14:editId="2D09473B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328295</wp:posOffset>
                      </wp:positionV>
                      <wp:extent cx="0" cy="1600200"/>
                      <wp:effectExtent l="76200" t="38100" r="57150" b="19050"/>
                      <wp:wrapNone/>
                      <wp:docPr id="467949106" name="直接箭头连接符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002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413724" id="直接箭头连接符 31" o:spid="_x0000_s1026" type="#_x0000_t32" style="position:absolute;left:0;text-align:left;margin-left:10.75pt;margin-top:25.85pt;width:0;height:126pt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682" w:type="dxa"/>
            <w:shd w:val="clear" w:color="auto" w:fill="auto"/>
          </w:tcPr>
          <w:p w14:paraId="01FB63A4" w14:textId="371F6AA3" w:rsidR="00EB6D1E" w:rsidRPr="00093B23" w:rsidRDefault="00E5567A" w:rsidP="001A111D">
            <w:pPr>
              <w:spacing w:line="420" w:lineRule="exact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B4AAD7B" wp14:editId="57FE5D8D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337820</wp:posOffset>
                      </wp:positionV>
                      <wp:extent cx="0" cy="1133475"/>
                      <wp:effectExtent l="76200" t="38100" r="57150" b="9525"/>
                      <wp:wrapNone/>
                      <wp:docPr id="1896487415" name="直接箭头连接符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13347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AB1F7DD" id="直接箭头连接符 32" o:spid="_x0000_s1026" type="#_x0000_t32" style="position:absolute;left:0;text-align:left;margin-left:11.15pt;margin-top:26.6pt;width:0;height:89.25pt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682" w:type="dxa"/>
            <w:shd w:val="clear" w:color="auto" w:fill="auto"/>
          </w:tcPr>
          <w:p w14:paraId="242A349D" w14:textId="0FB8F543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2" w:type="dxa"/>
          </w:tcPr>
          <w:p w14:paraId="0231410F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369994A5" w14:textId="77777777" w:rsidR="00EB6D1E" w:rsidRPr="00093B23" w:rsidRDefault="00EB6D1E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84" w:type="dxa"/>
          </w:tcPr>
          <w:p w14:paraId="3CE860A0" w14:textId="1053CD18" w:rsidR="00EB6D1E" w:rsidRPr="00093B23" w:rsidRDefault="00E5567A" w:rsidP="001A111D">
            <w:pPr>
              <w:spacing w:line="420" w:lineRule="exact"/>
              <w:rPr>
                <w:rFonts w:eastAsia="微软雅黑"/>
                <w:sz w:val="24"/>
              </w:rPr>
            </w:pPr>
            <w:r w:rsidRPr="00093B23">
              <w:rPr>
                <w:rFonts w:eastAsia="微软雅黑"/>
                <w:noProof/>
                <w:sz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26BB75F" wp14:editId="47D836AA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337820</wp:posOffset>
                      </wp:positionV>
                      <wp:extent cx="0" cy="314325"/>
                      <wp:effectExtent l="76200" t="38100" r="57150" b="9525"/>
                      <wp:wrapNone/>
                      <wp:docPr id="191851054" name="直接箭头连接符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31432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B81A10" id="直接箭头连接符 34" o:spid="_x0000_s1026" type="#_x0000_t32" style="position:absolute;left:0;text-align:left;margin-left:11.9pt;margin-top:26.6pt;width:0;height:24.75p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</w:tbl>
    <w:p w14:paraId="24E41646" w14:textId="0342A1D8" w:rsidR="00EB6D1E" w:rsidRPr="00093B23" w:rsidRDefault="00E01C78" w:rsidP="00BB1480">
      <w:pPr>
        <w:spacing w:line="420" w:lineRule="exact"/>
        <w:rPr>
          <w:rFonts w:ascii="Times New Roman" w:eastAsia="微软雅黑" w:hAnsi="Times New Roman" w:cs="Times New Roman"/>
          <w:sz w:val="24"/>
          <w:lang w:eastAsia="zh-CN"/>
        </w:rPr>
      </w:pPr>
      <w:r>
        <w:rPr>
          <w:rFonts w:ascii="Times New Roman" w:eastAsia="微软雅黑" w:hAnsi="Times New Roman" w:cs="Times New Roman"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E477D6A" wp14:editId="055A2AA1">
                <wp:simplePos x="0" y="0"/>
                <wp:positionH relativeFrom="column">
                  <wp:posOffset>3943350</wp:posOffset>
                </wp:positionH>
                <wp:positionV relativeFrom="paragraph">
                  <wp:posOffset>0</wp:posOffset>
                </wp:positionV>
                <wp:extent cx="0" cy="723900"/>
                <wp:effectExtent l="76200" t="38100" r="57150" b="19050"/>
                <wp:wrapNone/>
                <wp:docPr id="1595020969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23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71EF52" id="直接箭头连接符 36" o:spid="_x0000_s1026" type="#_x0000_t32" style="position:absolute;left:0;text-align:left;margin-left:310.5pt;margin-top:0;width:0;height:57pt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="00E5567A" w:rsidRPr="00093B23">
        <w:rPr>
          <w:rFonts w:ascii="Times New Roman" w:eastAsia="微软雅黑" w:hAnsi="Times New Roman" w:cs="Times New Roman"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1F6EF8" wp14:editId="57667FCD">
                <wp:simplePos x="0" y="0"/>
                <wp:positionH relativeFrom="column">
                  <wp:posOffset>1333500</wp:posOffset>
                </wp:positionH>
                <wp:positionV relativeFrom="paragraph">
                  <wp:posOffset>0</wp:posOffset>
                </wp:positionV>
                <wp:extent cx="0" cy="714375"/>
                <wp:effectExtent l="76200" t="38100" r="57150" b="9525"/>
                <wp:wrapNone/>
                <wp:docPr id="846959657" name="直接箭头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143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5F16CD" id="直接箭头连接符 29" o:spid="_x0000_s1026" type="#_x0000_t32" style="position:absolute;left:0;text-align:left;margin-left:105pt;margin-top:0;width:0;height:56.25pt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 w:rsidR="00E5567A" w:rsidRPr="00093B23">
        <w:rPr>
          <w:rFonts w:ascii="Times New Roman" w:eastAsia="微软雅黑" w:hAnsi="Times New Roman" w:cs="Times New Roman"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6E7CD3" wp14:editId="0F6601FA">
                <wp:simplePos x="0" y="0"/>
                <wp:positionH relativeFrom="column">
                  <wp:posOffset>914400</wp:posOffset>
                </wp:positionH>
                <wp:positionV relativeFrom="paragraph">
                  <wp:posOffset>0</wp:posOffset>
                </wp:positionV>
                <wp:extent cx="0" cy="1114425"/>
                <wp:effectExtent l="76200" t="38100" r="57150" b="9525"/>
                <wp:wrapNone/>
                <wp:docPr id="156729614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1144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A6FA3A" id="直接箭头连接符 28" o:spid="_x0000_s1026" type="#_x0000_t32" style="position:absolute;left:0;text-align:left;margin-left:1in;margin-top:0;width:0;height:87.75pt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 w:rsidR="00EB6D1E" w:rsidRPr="00093B23">
        <w:rPr>
          <w:rFonts w:ascii="Times New Roman" w:eastAsia="微软雅黑" w:hAnsi="Times New Roman" w:cs="Times New Roman"/>
          <w:sz w:val="24"/>
          <w:lang w:eastAsia="zh-CN"/>
        </w:rPr>
        <w:t xml:space="preserve">  </w:t>
      </w:r>
    </w:p>
    <w:p w14:paraId="546F7A7A" w14:textId="6ED8E85B" w:rsidR="00BB1480" w:rsidRPr="00093B23" w:rsidRDefault="00E5567A" w:rsidP="00BB1480">
      <w:pPr>
        <w:spacing w:line="360" w:lineRule="exact"/>
        <w:jc w:val="center"/>
        <w:rPr>
          <w:rFonts w:ascii="Times New Roman" w:eastAsia="微软雅黑" w:hAnsi="Times New Roman" w:cs="Times New Roman"/>
          <w:bCs/>
          <w:sz w:val="24"/>
        </w:rPr>
      </w:pPr>
      <w:r w:rsidRPr="00093B23">
        <w:rPr>
          <w:rFonts w:ascii="Times New Roman" w:eastAsia="微软雅黑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233647" wp14:editId="5BE25291">
                <wp:simplePos x="0" y="0"/>
                <wp:positionH relativeFrom="column">
                  <wp:posOffset>2023110</wp:posOffset>
                </wp:positionH>
                <wp:positionV relativeFrom="paragraph">
                  <wp:posOffset>74930</wp:posOffset>
                </wp:positionV>
                <wp:extent cx="758190" cy="280035"/>
                <wp:effectExtent l="0" t="0" r="22860" b="24765"/>
                <wp:wrapNone/>
                <wp:docPr id="438234611" name="文本框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8190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BE1B0" w14:textId="2FE75905" w:rsidR="00BB1480" w:rsidRPr="00093B23" w:rsidRDefault="00BB1480" w:rsidP="00BB1480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</w:pPr>
                            <w:r w:rsidRPr="00093B23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>50 uL</w:t>
                            </w:r>
                            <w:r w:rsidRPr="00093B23"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  <w:t xml:space="preserve"> </w:t>
                            </w:r>
                            <w:r w:rsidRPr="00093B23"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  <w:t>E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233647" id="_x0000_t202" coordsize="21600,21600" o:spt="202" path="m,l,21600r21600,l21600,xe">
                <v:stroke joinstyle="miter"/>
                <v:path gradientshapeok="t" o:connecttype="rect"/>
              </v:shapetype>
              <v:shape id="文本框 24" o:spid="_x0000_s1026" type="#_x0000_t202" style="position:absolute;left:0;text-align:left;margin-left:159.3pt;margin-top:5.9pt;width:59.7pt;height:22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">
                <v:textbox>
                  <w:txbxContent>
                    <w:p w14:paraId="447BE1B0" w14:textId="2FE75905" w:rsidR="00BB1480" w:rsidRPr="00093B23" w:rsidRDefault="00BB1480" w:rsidP="00BB1480">
                      <w:pPr>
                        <w:spacing w:line="240" w:lineRule="atLeast"/>
                        <w:rPr>
                          <w:rFonts w:ascii="Times New Roman" w:hAnsi="Times New Roman" w:cs="Times New Roman"/>
                          <w:bCs/>
                          <w:szCs w:val="21"/>
                        </w:rPr>
                      </w:pPr>
                      <w:r w:rsidRPr="00093B23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>50 uL</w:t>
                      </w:r>
                      <w:r w:rsidRPr="00093B23">
                        <w:rPr>
                          <w:rFonts w:ascii="Times New Roman" w:hAnsi="Times New Roman" w:cs="Times New Roman"/>
                          <w:bCs/>
                          <w:szCs w:val="21"/>
                        </w:rPr>
                        <w:t xml:space="preserve"> </w:t>
                      </w:r>
                      <w:r w:rsidRPr="00093B23">
                        <w:rPr>
                          <w:rFonts w:ascii="Times New Roman" w:hAnsi="Times New Roman" w:cs="Times New Roman"/>
                          <w:bCs/>
                          <w:szCs w:val="21"/>
                        </w:rPr>
                        <w:t>EB</w:t>
                      </w:r>
                    </w:p>
                  </w:txbxContent>
                </v:textbox>
              </v:shape>
            </w:pict>
          </mc:Fallback>
        </mc:AlternateContent>
      </w:r>
      <w:r w:rsidR="00BB1480" w:rsidRPr="00093B23">
        <w:rPr>
          <w:rFonts w:ascii="Times New Roman" w:eastAsia="微软雅黑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DB4E7C" wp14:editId="1256D469">
                <wp:simplePos x="0" y="0"/>
                <wp:positionH relativeFrom="column">
                  <wp:posOffset>4709160</wp:posOffset>
                </wp:positionH>
                <wp:positionV relativeFrom="paragraph">
                  <wp:posOffset>46355</wp:posOffset>
                </wp:positionV>
                <wp:extent cx="758190" cy="280035"/>
                <wp:effectExtent l="0" t="0" r="22860" b="24765"/>
                <wp:wrapNone/>
                <wp:docPr id="54110713" name="文本框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8190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8CF813" w14:textId="77777777" w:rsidR="00BB1480" w:rsidRPr="00093B23" w:rsidRDefault="00BB1480" w:rsidP="00093B23">
                            <w:pPr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</w:pPr>
                            <w:r w:rsidRPr="00093B23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>50 uL E</w:t>
                            </w:r>
                            <w:r w:rsidRPr="00093B23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B4E7C" id="_x0000_s1027" type="#_x0000_t202" style="position:absolute;left:0;text-align:left;margin-left:370.8pt;margin-top:3.65pt;width:59.7pt;height:22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">
                <v:textbox>
                  <w:txbxContent>
                    <w:p w14:paraId="3D8CF813" w14:textId="77777777" w:rsidR="00BB1480" w:rsidRPr="00093B23" w:rsidRDefault="00BB1480" w:rsidP="00093B23">
                      <w:pPr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</w:pPr>
                      <w:r w:rsidRPr="00093B23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>50 uL E</w:t>
                      </w:r>
                      <w:r w:rsidRPr="00093B23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3BA7B0D" w14:textId="5C2A90E9" w:rsidR="00BB1480" w:rsidRPr="00093B23" w:rsidRDefault="00E5567A" w:rsidP="00BB1480">
      <w:pPr>
        <w:spacing w:line="360" w:lineRule="exact"/>
        <w:jc w:val="center"/>
        <w:rPr>
          <w:rFonts w:ascii="Times New Roman" w:eastAsia="微软雅黑" w:hAnsi="Times New Roman" w:cs="Times New Roman"/>
          <w:bCs/>
          <w:sz w:val="24"/>
        </w:rPr>
      </w:pPr>
      <w:r w:rsidRPr="00093B23">
        <w:rPr>
          <w:rFonts w:ascii="Times New Roman" w:eastAsia="微软雅黑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DED12E" wp14:editId="6B89B6A5">
                <wp:simplePos x="0" y="0"/>
                <wp:positionH relativeFrom="column">
                  <wp:posOffset>3566160</wp:posOffset>
                </wp:positionH>
                <wp:positionV relativeFrom="paragraph">
                  <wp:posOffset>228600</wp:posOffset>
                </wp:positionV>
                <wp:extent cx="952500" cy="295910"/>
                <wp:effectExtent l="0" t="0" r="19050" b="27940"/>
                <wp:wrapNone/>
                <wp:docPr id="983810169" name="文本框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15D41B" w14:textId="77777777" w:rsidR="00BB1480" w:rsidRPr="00093B23" w:rsidRDefault="00BB1480" w:rsidP="00093B23">
                            <w:pPr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</w:pPr>
                            <w:r w:rsidRPr="00093B23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>800 uL</w:t>
                            </w:r>
                            <w:r w:rsidRPr="00093B23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 xml:space="preserve"> WB</w:t>
                            </w:r>
                            <w:r w:rsidRPr="00093B23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ED12E" id="文本框 21" o:spid="_x0000_s1028" type="#_x0000_t202" style="position:absolute;left:0;text-align:left;margin-left:280.8pt;margin-top:18pt;width:75pt;height:23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">
                <v:textbox>
                  <w:txbxContent>
                    <w:p w14:paraId="6415D41B" w14:textId="77777777" w:rsidR="00BB1480" w:rsidRPr="00093B23" w:rsidRDefault="00BB1480" w:rsidP="00093B23">
                      <w:pPr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</w:pPr>
                      <w:r w:rsidRPr="00093B23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>800 uL</w:t>
                      </w:r>
                      <w:r w:rsidRPr="00093B23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 xml:space="preserve"> WB</w:t>
                      </w:r>
                      <w:r w:rsidRPr="00093B23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093B23">
        <w:rPr>
          <w:rFonts w:ascii="Times New Roman" w:eastAsia="微软雅黑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70C9F5" wp14:editId="68062A10">
                <wp:simplePos x="0" y="0"/>
                <wp:positionH relativeFrom="column">
                  <wp:posOffset>1089660</wp:posOffset>
                </wp:positionH>
                <wp:positionV relativeFrom="paragraph">
                  <wp:posOffset>219075</wp:posOffset>
                </wp:positionV>
                <wp:extent cx="952500" cy="295910"/>
                <wp:effectExtent l="0" t="0" r="19050" b="27940"/>
                <wp:wrapNone/>
                <wp:docPr id="1433069876" name="文本框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651F4C" w14:textId="0D6170C5" w:rsidR="00BB1480" w:rsidRPr="00093B23" w:rsidRDefault="00BB1480" w:rsidP="00BB148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093B23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>800 uL</w:t>
                            </w:r>
                            <w:r w:rsidRPr="00093B23"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  <w:t xml:space="preserve"> </w:t>
                            </w:r>
                            <w:r w:rsidRPr="00093B23"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  <w:t>WB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0C9F5" id="_x0000_s1029" type="#_x0000_t202" style="position:absolute;left:0;text-align:left;margin-left:85.8pt;margin-top:17.25pt;width:75pt;height:23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">
                <v:textbox>
                  <w:txbxContent>
                    <w:p w14:paraId="75651F4C" w14:textId="0D6170C5" w:rsidR="00BB1480" w:rsidRPr="00093B23" w:rsidRDefault="00BB1480" w:rsidP="00BB1480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093B23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>800 uL</w:t>
                      </w:r>
                      <w:r w:rsidRPr="00093B23">
                        <w:rPr>
                          <w:rFonts w:ascii="Times New Roman" w:hAnsi="Times New Roman" w:cs="Times New Roman"/>
                          <w:bCs/>
                          <w:szCs w:val="21"/>
                        </w:rPr>
                        <w:t xml:space="preserve"> </w:t>
                      </w:r>
                      <w:r w:rsidRPr="00093B23">
                        <w:rPr>
                          <w:rFonts w:ascii="Times New Roman" w:hAnsi="Times New Roman" w:cs="Times New Roman"/>
                          <w:bCs/>
                          <w:szCs w:val="21"/>
                        </w:rPr>
                        <w:t>WB2</w:t>
                      </w:r>
                    </w:p>
                  </w:txbxContent>
                </v:textbox>
              </v:shape>
            </w:pict>
          </mc:Fallback>
        </mc:AlternateContent>
      </w:r>
    </w:p>
    <w:p w14:paraId="340F8EAB" w14:textId="1D230236" w:rsidR="00BB1480" w:rsidRPr="00093B23" w:rsidRDefault="00BB1480" w:rsidP="00BB1480">
      <w:pPr>
        <w:spacing w:line="360" w:lineRule="exact"/>
        <w:jc w:val="center"/>
        <w:rPr>
          <w:rFonts w:ascii="Times New Roman" w:eastAsia="微软雅黑" w:hAnsi="Times New Roman" w:cs="Times New Roman"/>
          <w:bCs/>
          <w:sz w:val="24"/>
        </w:rPr>
      </w:pPr>
    </w:p>
    <w:p w14:paraId="53E11401" w14:textId="5DCD8605" w:rsidR="00BB1480" w:rsidRPr="00093B23" w:rsidRDefault="00E5567A" w:rsidP="00BB1480">
      <w:pPr>
        <w:spacing w:line="360" w:lineRule="exact"/>
        <w:jc w:val="center"/>
        <w:rPr>
          <w:rFonts w:ascii="Times New Roman" w:eastAsia="微软雅黑" w:hAnsi="Times New Roman" w:cs="Times New Roman"/>
          <w:bCs/>
          <w:sz w:val="24"/>
        </w:rPr>
      </w:pPr>
      <w:r w:rsidRPr="00093B23">
        <w:rPr>
          <w:rFonts w:ascii="Times New Roman" w:eastAsia="微软雅黑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79E32B" wp14:editId="3AE5AEBE">
                <wp:simplePos x="0" y="0"/>
                <wp:positionH relativeFrom="column">
                  <wp:posOffset>3136900</wp:posOffset>
                </wp:positionH>
                <wp:positionV relativeFrom="paragraph">
                  <wp:posOffset>189230</wp:posOffset>
                </wp:positionV>
                <wp:extent cx="927100" cy="295910"/>
                <wp:effectExtent l="0" t="0" r="25400" b="27940"/>
                <wp:wrapNone/>
                <wp:docPr id="709577354" name="文本框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710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76FC88" w14:textId="77777777" w:rsidR="00BB1480" w:rsidRPr="00093B23" w:rsidRDefault="00BB1480" w:rsidP="00BB1480">
                            <w:pPr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</w:pPr>
                            <w:r w:rsidRPr="00093B23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 xml:space="preserve">500 uL </w:t>
                            </w:r>
                            <w:r w:rsidRPr="00093B23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>WB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9E32B" id="文本框 20" o:spid="_x0000_s1030" type="#_x0000_t202" style="position:absolute;left:0;text-align:left;margin-left:247pt;margin-top:14.9pt;width:73pt;height:23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">
                <v:textbox>
                  <w:txbxContent>
                    <w:p w14:paraId="3476FC88" w14:textId="77777777" w:rsidR="00BB1480" w:rsidRPr="00093B23" w:rsidRDefault="00BB1480" w:rsidP="00BB1480">
                      <w:pPr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</w:pPr>
                      <w:r w:rsidRPr="00093B23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 xml:space="preserve">500 uL </w:t>
                      </w:r>
                      <w:r w:rsidRPr="00093B23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>WB1</w:t>
                      </w:r>
                    </w:p>
                  </w:txbxContent>
                </v:textbox>
              </v:shape>
            </w:pict>
          </mc:Fallback>
        </mc:AlternateContent>
      </w:r>
      <w:r w:rsidRPr="00093B23">
        <w:rPr>
          <w:rFonts w:ascii="Times New Roman" w:eastAsia="微软雅黑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0098FD" wp14:editId="309B4D34">
                <wp:simplePos x="0" y="0"/>
                <wp:positionH relativeFrom="column">
                  <wp:posOffset>654050</wp:posOffset>
                </wp:positionH>
                <wp:positionV relativeFrom="paragraph">
                  <wp:posOffset>160655</wp:posOffset>
                </wp:positionV>
                <wp:extent cx="927100" cy="295910"/>
                <wp:effectExtent l="0" t="0" r="25400" b="27940"/>
                <wp:wrapNone/>
                <wp:docPr id="819647269" name="文本框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710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6EA384" w14:textId="6A1DACC5" w:rsidR="00BB1480" w:rsidRPr="00093B23" w:rsidRDefault="00BB1480" w:rsidP="00BB1480">
                            <w:pPr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</w:pPr>
                            <w:r w:rsidRPr="00093B23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>500 uL</w:t>
                            </w:r>
                            <w:r w:rsidRPr="00093B23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 w:rsidRPr="00093B23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>WB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098FD" id="_x0000_s1031" type="#_x0000_t202" style="position:absolute;left:0;text-align:left;margin-left:51.5pt;margin-top:12.65pt;width:73pt;height:23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">
                <v:textbox>
                  <w:txbxContent>
                    <w:p w14:paraId="436EA384" w14:textId="6A1DACC5" w:rsidR="00BB1480" w:rsidRPr="00093B23" w:rsidRDefault="00BB1480" w:rsidP="00BB1480">
                      <w:pPr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</w:pPr>
                      <w:r w:rsidRPr="00093B23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>500 uL</w:t>
                      </w:r>
                      <w:r w:rsidRPr="00093B23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 xml:space="preserve"> </w:t>
                      </w:r>
                      <w:r w:rsidRPr="00093B23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>WB1</w:t>
                      </w:r>
                    </w:p>
                  </w:txbxContent>
                </v:textbox>
              </v:shape>
            </w:pict>
          </mc:Fallback>
        </mc:AlternateContent>
      </w:r>
    </w:p>
    <w:p w14:paraId="6FDBCAA7" w14:textId="218D2B86" w:rsidR="00BB1480" w:rsidRPr="00093B23" w:rsidRDefault="00BB1480" w:rsidP="00BB1480">
      <w:pPr>
        <w:spacing w:line="360" w:lineRule="exact"/>
        <w:jc w:val="center"/>
        <w:rPr>
          <w:rFonts w:ascii="Times New Roman" w:eastAsia="微软雅黑" w:hAnsi="Times New Roman" w:cs="Times New Roman"/>
          <w:bCs/>
          <w:sz w:val="24"/>
        </w:rPr>
      </w:pPr>
    </w:p>
    <w:p w14:paraId="5DFA6EF0" w14:textId="6C53BDA9" w:rsidR="00BB1480" w:rsidRPr="00093B23" w:rsidRDefault="00E01C78" w:rsidP="00BB1480">
      <w:pPr>
        <w:spacing w:line="360" w:lineRule="exact"/>
        <w:jc w:val="center"/>
        <w:rPr>
          <w:rFonts w:ascii="Times New Roman" w:eastAsia="微软雅黑" w:hAnsi="Times New Roman" w:cs="Times New Roman"/>
          <w:bCs/>
          <w:sz w:val="24"/>
        </w:rPr>
      </w:pPr>
      <w:r w:rsidRPr="00093B23">
        <w:rPr>
          <w:rFonts w:ascii="Times New Roman" w:eastAsia="微软雅黑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A00ADF" wp14:editId="4466E670">
                <wp:simplePos x="0" y="0"/>
                <wp:positionH relativeFrom="column">
                  <wp:posOffset>2733675</wp:posOffset>
                </wp:positionH>
                <wp:positionV relativeFrom="paragraph">
                  <wp:posOffset>180975</wp:posOffset>
                </wp:positionV>
                <wp:extent cx="1628775" cy="280670"/>
                <wp:effectExtent l="0" t="0" r="28575" b="24130"/>
                <wp:wrapNone/>
                <wp:docPr id="977659680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F5C2DF" w14:textId="0A6859D1" w:rsidR="00BB1480" w:rsidRPr="00093B23" w:rsidRDefault="00BB1480" w:rsidP="00BB1480">
                            <w:pPr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</w:pPr>
                            <w:r w:rsidRPr="00093B23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>800 uL L</w:t>
                            </w:r>
                            <w:r w:rsidRPr="00093B23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>B</w:t>
                            </w:r>
                            <w:r w:rsidR="00E01C78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 xml:space="preserve"> &amp; </w:t>
                            </w:r>
                            <w:r w:rsidR="00E01C78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>16</w:t>
                            </w:r>
                            <w:r w:rsidR="00E01C78" w:rsidRPr="00E01C78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 w:rsidR="00E01C78" w:rsidRPr="00093B23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>uL</w:t>
                            </w:r>
                            <w:r w:rsidR="00E01C78" w:rsidRPr="00E01C78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>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00ADF" id="文本框 18" o:spid="_x0000_s1032" type="#_x0000_t202" style="position:absolute;left:0;text-align:left;margin-left:215.25pt;margin-top:14.25pt;width:128.25pt;height:22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">
                <v:textbox>
                  <w:txbxContent>
                    <w:p w14:paraId="09F5C2DF" w14:textId="0A6859D1" w:rsidR="00BB1480" w:rsidRPr="00093B23" w:rsidRDefault="00BB1480" w:rsidP="00BB1480">
                      <w:pPr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</w:pPr>
                      <w:r w:rsidRPr="00093B23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>800 uL L</w:t>
                      </w:r>
                      <w:r w:rsidRPr="00093B23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>B</w:t>
                      </w:r>
                      <w:r w:rsidR="00E01C78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 xml:space="preserve"> &amp; </w:t>
                      </w:r>
                      <w:r w:rsidR="00E01C78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>16</w:t>
                      </w:r>
                      <w:r w:rsidR="00E01C78" w:rsidRPr="00E01C78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 xml:space="preserve"> </w:t>
                      </w:r>
                      <w:r w:rsidR="00E01C78" w:rsidRPr="00093B23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>uL</w:t>
                      </w:r>
                      <w:r w:rsidR="00E01C78" w:rsidRPr="00E01C78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>MB</w:t>
                      </w:r>
                    </w:p>
                  </w:txbxContent>
                </v:textbox>
              </v:shape>
            </w:pict>
          </mc:Fallback>
        </mc:AlternateContent>
      </w:r>
      <w:r w:rsidRPr="00093B23">
        <w:rPr>
          <w:rFonts w:ascii="Times New Roman" w:eastAsia="微软雅黑" w:hAnsi="Times New Roman" w:cs="Times New Roman"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116019" wp14:editId="1EF5860D">
                <wp:simplePos x="0" y="0"/>
                <wp:positionH relativeFrom="column">
                  <wp:posOffset>228600</wp:posOffset>
                </wp:positionH>
                <wp:positionV relativeFrom="paragraph">
                  <wp:posOffset>171450</wp:posOffset>
                </wp:positionV>
                <wp:extent cx="1628775" cy="280670"/>
                <wp:effectExtent l="0" t="0" r="28575" b="24130"/>
                <wp:wrapNone/>
                <wp:docPr id="1472984123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C2B663" w14:textId="4326A341" w:rsidR="00BB1480" w:rsidRPr="00093B23" w:rsidRDefault="00BB1480" w:rsidP="00BB1480">
                            <w:pPr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</w:pPr>
                            <w:r w:rsidRPr="00093B23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>800 uL L</w:t>
                            </w:r>
                            <w:r w:rsidRPr="00093B23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>B</w:t>
                            </w:r>
                            <w:r w:rsidR="00E01C78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 xml:space="preserve"> &amp; 16</w:t>
                            </w:r>
                            <w:r w:rsidR="00E01C78" w:rsidRPr="00E01C78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 xml:space="preserve"> </w:t>
                            </w:r>
                            <w:r w:rsidR="00E01C78" w:rsidRPr="00093B23">
                              <w:rPr>
                                <w:rFonts w:ascii="Times New Roman" w:hAnsi="Times New Roman" w:cs="Times New Roman" w:hint="eastAsia"/>
                                <w:szCs w:val="21"/>
                                <w:lang w:val="zh-CN"/>
                              </w:rPr>
                              <w:t>uL</w:t>
                            </w:r>
                            <w:r w:rsidR="00E01C78" w:rsidRPr="00E01C78">
                              <w:rPr>
                                <w:rFonts w:ascii="Times New Roman" w:hAnsi="Times New Roman" w:cs="Times New Roman"/>
                                <w:szCs w:val="21"/>
                                <w:lang w:val="zh-CN"/>
                              </w:rPr>
                              <w:t>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116019" id="_x0000_s1033" type="#_x0000_t202" style="position:absolute;left:0;text-align:left;margin-left:18pt;margin-top:13.5pt;width:128.25pt;height:22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">
                <v:textbox>
                  <w:txbxContent>
                    <w:p w14:paraId="53C2B663" w14:textId="4326A341" w:rsidR="00BB1480" w:rsidRPr="00093B23" w:rsidRDefault="00BB1480" w:rsidP="00BB1480">
                      <w:pPr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</w:pPr>
                      <w:r w:rsidRPr="00093B23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>800 uL L</w:t>
                      </w:r>
                      <w:r w:rsidRPr="00093B23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>B</w:t>
                      </w:r>
                      <w:r w:rsidR="00E01C78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 xml:space="preserve"> &amp; 16</w:t>
                      </w:r>
                      <w:r w:rsidR="00E01C78" w:rsidRPr="00E01C78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 xml:space="preserve"> </w:t>
                      </w:r>
                      <w:r w:rsidR="00E01C78" w:rsidRPr="00093B23">
                        <w:rPr>
                          <w:rFonts w:ascii="Times New Roman" w:hAnsi="Times New Roman" w:cs="Times New Roman" w:hint="eastAsia"/>
                          <w:szCs w:val="21"/>
                          <w:lang w:val="zh-CN"/>
                        </w:rPr>
                        <w:t>uL</w:t>
                      </w:r>
                      <w:r w:rsidR="00E01C78" w:rsidRPr="00E01C78">
                        <w:rPr>
                          <w:rFonts w:ascii="Times New Roman" w:hAnsi="Times New Roman" w:cs="Times New Roman"/>
                          <w:szCs w:val="21"/>
                          <w:lang w:val="zh-CN"/>
                        </w:rPr>
                        <w:t>MB</w:t>
                      </w:r>
                    </w:p>
                  </w:txbxContent>
                </v:textbox>
              </v:shape>
            </w:pict>
          </mc:Fallback>
        </mc:AlternateContent>
      </w:r>
    </w:p>
    <w:p w14:paraId="6B7EDA35" w14:textId="1C1898E4" w:rsidR="00BB1480" w:rsidRPr="00093B23" w:rsidRDefault="00BB1480" w:rsidP="00BB1480">
      <w:pPr>
        <w:spacing w:line="360" w:lineRule="exact"/>
        <w:jc w:val="center"/>
        <w:rPr>
          <w:rFonts w:ascii="Times New Roman" w:eastAsia="微软雅黑" w:hAnsi="Times New Roman" w:cs="Times New Roman"/>
          <w:bCs/>
          <w:sz w:val="24"/>
        </w:rPr>
      </w:pPr>
    </w:p>
    <w:p w14:paraId="322E7CA3" w14:textId="77777777" w:rsidR="00BB1480" w:rsidRPr="00093B23" w:rsidRDefault="00BB1480" w:rsidP="00EB6D1E">
      <w:pPr>
        <w:rPr>
          <w:rFonts w:ascii="Times New Roman" w:hAnsi="Times New Roman" w:cs="Times New Roman"/>
          <w:lang w:eastAsia="zh-CN"/>
        </w:rPr>
      </w:pPr>
    </w:p>
    <w:p w14:paraId="2E7E8D5C" w14:textId="187ACBF1" w:rsidR="00EB6D1E" w:rsidRPr="00093B23" w:rsidRDefault="00EB6D1E" w:rsidP="00EB6D1E">
      <w:pPr>
        <w:jc w:val="both"/>
        <w:rPr>
          <w:rFonts w:ascii="Times New Roman" w:hAnsi="Times New Roman" w:cs="Times New Roman"/>
          <w:sz w:val="24"/>
        </w:rPr>
      </w:pPr>
      <w:r w:rsidRPr="00093B23">
        <w:rPr>
          <w:rFonts w:ascii="Times New Roman" w:hAnsi="Times New Roman" w:cs="Times New Roman"/>
          <w:sz w:val="24"/>
        </w:rPr>
        <w:t xml:space="preserve">Abbreviations: </w:t>
      </w:r>
      <w:r w:rsidRPr="00093B23">
        <w:rPr>
          <w:rFonts w:ascii="Times New Roman" w:hAnsi="Times New Roman" w:cs="Times New Roman"/>
          <w:sz w:val="24"/>
          <w:szCs w:val="24"/>
          <w:lang w:eastAsia="zh-CN"/>
        </w:rPr>
        <w:t>MB</w:t>
      </w:r>
      <w:r w:rsidRPr="00093B23">
        <w:rPr>
          <w:rFonts w:ascii="Times New Roman" w:hAnsi="Times New Roman" w:cs="Times New Roman"/>
          <w:sz w:val="24"/>
        </w:rPr>
        <w:t xml:space="preserve">, magnetic beads solution; </w:t>
      </w:r>
      <w:r w:rsidR="00E01C78" w:rsidRPr="00E01C78">
        <w:rPr>
          <w:rFonts w:ascii="Times New Roman" w:hAnsi="Times New Roman" w:cs="Times New Roman" w:hint="eastAsia"/>
          <w:szCs w:val="21"/>
        </w:rPr>
        <w:t>L</w:t>
      </w:r>
      <w:r w:rsidR="00E01C78" w:rsidRPr="00E01C78">
        <w:rPr>
          <w:rFonts w:ascii="Times New Roman" w:hAnsi="Times New Roman" w:cs="Times New Roman"/>
          <w:szCs w:val="21"/>
        </w:rPr>
        <w:t>B</w:t>
      </w:r>
      <w:r w:rsidR="00E01C78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081634" w:rsidRPr="00081634">
        <w:rPr>
          <w:rFonts w:ascii="Times New Roman" w:hAnsi="Times New Roman" w:cs="Times New Roman"/>
          <w:sz w:val="24"/>
          <w:szCs w:val="24"/>
          <w:lang w:eastAsia="zh-CN"/>
        </w:rPr>
        <w:t>lysis</w:t>
      </w:r>
      <w:r w:rsidR="00081634" w:rsidRPr="0008163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81634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="00081634" w:rsidRPr="00081634">
        <w:rPr>
          <w:rFonts w:ascii="Times New Roman" w:hAnsi="Times New Roman" w:cs="Times New Roman"/>
          <w:sz w:val="24"/>
          <w:szCs w:val="24"/>
          <w:lang w:eastAsia="zh-CN"/>
        </w:rPr>
        <w:t>olution</w:t>
      </w:r>
      <w:r w:rsidR="00081634"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="00081634" w:rsidRPr="0008163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093B23">
        <w:rPr>
          <w:rFonts w:ascii="Times New Roman" w:hAnsi="Times New Roman" w:cs="Times New Roman"/>
          <w:sz w:val="24"/>
          <w:szCs w:val="24"/>
          <w:lang w:eastAsia="zh-CN"/>
        </w:rPr>
        <w:t>WB</w:t>
      </w:r>
      <w:r w:rsidRPr="00093B23">
        <w:rPr>
          <w:rFonts w:ascii="Times New Roman" w:hAnsi="Times New Roman" w:cs="Times New Roman"/>
          <w:sz w:val="24"/>
        </w:rPr>
        <w:t xml:space="preserve">, washing solution; </w:t>
      </w:r>
      <w:r w:rsidRPr="00093B23">
        <w:rPr>
          <w:rFonts w:ascii="Times New Roman" w:hAnsi="Times New Roman" w:cs="Times New Roman"/>
          <w:sz w:val="24"/>
          <w:szCs w:val="24"/>
          <w:lang w:eastAsia="zh-CN"/>
        </w:rPr>
        <w:t>EB</w:t>
      </w:r>
      <w:r w:rsidRPr="00093B23">
        <w:rPr>
          <w:rFonts w:ascii="Times New Roman" w:hAnsi="Times New Roman" w:cs="Times New Roman"/>
          <w:sz w:val="24"/>
        </w:rPr>
        <w:t>, elution buffer.</w:t>
      </w:r>
    </w:p>
    <w:p w14:paraId="4801DC1C" w14:textId="77777777" w:rsidR="00EB6D1E" w:rsidRPr="00093B23" w:rsidRDefault="00EB6D1E" w:rsidP="00EB6D1E">
      <w:pPr>
        <w:jc w:val="both"/>
        <w:rPr>
          <w:rFonts w:ascii="Times New Roman" w:hAnsi="Times New Roman" w:cs="Times New Roman"/>
          <w:sz w:val="24"/>
        </w:rPr>
      </w:pPr>
    </w:p>
    <w:p w14:paraId="0A660846" w14:textId="77777777" w:rsidR="00EB6D1E" w:rsidRPr="00093B23" w:rsidRDefault="00EB6D1E" w:rsidP="00EB6D1E">
      <w:pPr>
        <w:rPr>
          <w:rFonts w:ascii="Times New Roman" w:hAnsi="Times New Roman" w:cs="Times New Roman"/>
          <w:lang w:eastAsia="zh-CN"/>
        </w:rPr>
      </w:pPr>
    </w:p>
    <w:p w14:paraId="48FFA445" w14:textId="77777777" w:rsidR="00DC0115" w:rsidRPr="00093B23" w:rsidRDefault="00DC0115">
      <w:pPr>
        <w:rPr>
          <w:rFonts w:ascii="Times New Roman" w:hAnsi="Times New Roman" w:cs="Times New Roman"/>
        </w:rPr>
      </w:pPr>
    </w:p>
    <w:sectPr w:rsidR="00DC0115" w:rsidRPr="00093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B85D3" w14:textId="77777777" w:rsidR="00363E2A" w:rsidRDefault="00363E2A" w:rsidP="00EB6D1E">
      <w:r>
        <w:separator/>
      </w:r>
    </w:p>
  </w:endnote>
  <w:endnote w:type="continuationSeparator" w:id="0">
    <w:p w14:paraId="1CCB0E6F" w14:textId="77777777" w:rsidR="00363E2A" w:rsidRDefault="00363E2A" w:rsidP="00EB6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A4602" w14:textId="77777777" w:rsidR="00363E2A" w:rsidRDefault="00363E2A" w:rsidP="00EB6D1E">
      <w:r>
        <w:separator/>
      </w:r>
    </w:p>
  </w:footnote>
  <w:footnote w:type="continuationSeparator" w:id="0">
    <w:p w14:paraId="08B464EE" w14:textId="77777777" w:rsidR="00363E2A" w:rsidRDefault="00363E2A" w:rsidP="00EB6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F19"/>
    <w:rsid w:val="00081634"/>
    <w:rsid w:val="00093B23"/>
    <w:rsid w:val="00363E2A"/>
    <w:rsid w:val="004D4F19"/>
    <w:rsid w:val="00BB1480"/>
    <w:rsid w:val="00DC0115"/>
    <w:rsid w:val="00E01C78"/>
    <w:rsid w:val="00E5567A"/>
    <w:rsid w:val="00EB6D1E"/>
    <w:rsid w:val="00F4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61688"/>
  <w15:chartTrackingRefBased/>
  <w15:docId w15:val="{0523083A-1812-4421-B575-FDADF7A63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EB6D1E"/>
    <w:pPr>
      <w:widowControl w:val="0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D1E"/>
    <w:pP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B6D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D1E"/>
    <w:pPr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B6D1E"/>
    <w:rPr>
      <w:sz w:val="18"/>
      <w:szCs w:val="18"/>
    </w:rPr>
  </w:style>
  <w:style w:type="table" w:styleId="a7">
    <w:name w:val="Table Grid"/>
    <w:basedOn w:val="a1"/>
    <w:qFormat/>
    <w:rsid w:val="00EB6D1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rsid w:val="00EB6D1E"/>
    <w:pPr>
      <w:ind w:firstLineChars="200" w:firstLine="420"/>
      <w:jc w:val="both"/>
    </w:pPr>
    <w:rPr>
      <w:rFonts w:eastAsiaTheme="minorEastAsia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9</Words>
  <Characters>565</Characters>
  <Application>Microsoft Office Word</Application>
  <DocSecurity>0</DocSecurity>
  <Lines>4</Lines>
  <Paragraphs>1</Paragraphs>
  <ScaleCrop>false</ScaleCrop>
  <Company>Home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林 陈</dc:creator>
  <cp:keywords/>
  <dc:description/>
  <cp:lastModifiedBy>建林 陈</cp:lastModifiedBy>
  <cp:revision>7</cp:revision>
  <dcterms:created xsi:type="dcterms:W3CDTF">2023-10-31T15:40:00Z</dcterms:created>
  <dcterms:modified xsi:type="dcterms:W3CDTF">2023-10-31T16:15:00Z</dcterms:modified>
</cp:coreProperties>
</file>